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00303" w14:textId="77777777" w:rsidR="009E3F52" w:rsidRPr="00E170AA" w:rsidRDefault="009E3F52" w:rsidP="009E3F52">
      <w:pPr>
        <w:widowControl/>
        <w:adjustRightInd w:val="0"/>
        <w:spacing w:line="360" w:lineRule="auto"/>
        <w:ind w:left="340" w:right="340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E170AA">
        <w:rPr>
          <w:rFonts w:ascii="Arial" w:hAnsi="Arial" w:cs="Arial"/>
          <w:b/>
          <w:bCs/>
          <w:sz w:val="20"/>
          <w:szCs w:val="20"/>
        </w:rPr>
        <w:t>Natural immunity to SARS-CoV-2 and breakthrough infections in vaccinated and unvaccinated patients with cancer</w:t>
      </w:r>
      <w:r w:rsidRPr="00E170AA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 </w:t>
      </w:r>
    </w:p>
    <w:p w14:paraId="684D20DF" w14:textId="17A07162" w:rsidR="00703B65" w:rsidRDefault="00F37944" w:rsidP="00F37944">
      <w:pPr>
        <w:widowControl/>
        <w:adjustRightInd w:val="0"/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  <w:r w:rsidRPr="00E170AA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 xml:space="preserve">Cortellini A. </w:t>
      </w:r>
      <w:r w:rsidR="00703B65" w:rsidRPr="00E170AA"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  <w:t>et al.</w:t>
      </w:r>
    </w:p>
    <w:p w14:paraId="012A8702" w14:textId="77777777" w:rsidR="00E170AA" w:rsidRPr="00E170AA" w:rsidRDefault="00E170AA" w:rsidP="00F37944">
      <w:pPr>
        <w:widowControl/>
        <w:adjustRightInd w:val="0"/>
        <w:spacing w:line="360" w:lineRule="auto"/>
        <w:jc w:val="center"/>
        <w:rPr>
          <w:rFonts w:ascii="Arial" w:eastAsia="Times New Roman" w:hAnsi="Arial" w:cs="Arial"/>
          <w:color w:val="000000"/>
          <w:sz w:val="20"/>
          <w:szCs w:val="20"/>
          <w:lang w:val="it-IT" w:eastAsia="en-GB"/>
        </w:rPr>
      </w:pPr>
    </w:p>
    <w:p w14:paraId="17689F76" w14:textId="43909727" w:rsidR="00703B65" w:rsidRDefault="00703B65" w:rsidP="00703B65">
      <w:pPr>
        <w:widowControl/>
        <w:adjustRightInd w:val="0"/>
        <w:jc w:val="center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r w:rsidRPr="00703B65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Supplementary Methods</w:t>
      </w:r>
    </w:p>
    <w:p w14:paraId="23BA384D" w14:textId="77777777" w:rsidR="00703B65" w:rsidRPr="00703B65" w:rsidRDefault="00703B65" w:rsidP="00703B65">
      <w:pPr>
        <w:widowControl/>
        <w:adjustRightInd w:val="0"/>
        <w:jc w:val="both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</w:p>
    <w:p w14:paraId="0F4E255E" w14:textId="77777777" w:rsidR="00AC7064" w:rsidRDefault="00703B65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r w:rsidRPr="00703B65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Study design and procedures</w:t>
      </w:r>
    </w:p>
    <w:p w14:paraId="539EB92E" w14:textId="77777777" w:rsidR="00AC7064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OnCovid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(NCT04393974) is an active European registry study that, since the beginning of the pandemic, has collected consecutive patients fulfilling the following inclusion criteria: 1) age ≥18 years; 2) diagnosis of SARS-CoV-2 infection confirmed by RT-PCR of a nasopharyngeal swab; 3) history of solid or hematologic malignancy, at any time during the patients' past medical history, either active or in remission at the time of COVID-19 diagnosis. Patients with a history of non-invasive/premalignant lesions or with low malignant potential (i.e., basal cell carcinoma of the skin, non-invasive carcinoma in situ of the cervix, ductal carcinoma in situ) were excluded. For hematologic malignancies, only patients with a history of oncologic diseases with defined malignant </w:t>
      </w: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behavior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(lymphoma, leukaemia, multiple myeloma) were included.</w:t>
      </w:r>
    </w:p>
    <w:p w14:paraId="335569FC" w14:textId="02D7C958" w:rsidR="00AC7064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OnCovid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was granted central approval by the United Kingdom Health Research Authority (20/HRA/1608) and by the corresponding research ethics committees at each participating institution. Core study data were collated from electronic medical records into a case report form designed using the Research Electronic Data Capture software (</w:t>
      </w: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REDCap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, Vanderbilt University, Nashville, TN, USA).  Multi-site access and data curation was coordinated by the Medical Statistics Unit in Novara, Italy.</w:t>
      </w:r>
    </w:p>
    <w:p w14:paraId="0739736D" w14:textId="2A1A9B07" w:rsidR="00B62CFA" w:rsidRDefault="00B62CFA" w:rsidP="00B62CFA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The overarching subgrouping of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demographics, oncological and COVID-19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related features has been consistently utilised in all the publications from our registry (Cancer </w:t>
      </w: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Discov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. 2020 Jul 31;10(10):1465–74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Eur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J Cancer. 2021 </w:t>
      </w:r>
      <w:proofErr w:type="gram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Jun;150:190</w:t>
      </w:r>
      <w:proofErr w:type="gram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-202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J </w:t>
      </w:r>
      <w:proofErr w:type="spell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mmunother</w:t>
      </w:r>
      <w:proofErr w:type="spell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Cancer. 2021 Mar;9(3</w:t>
      </w:r>
      <w:proofErr w:type="gram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:e</w:t>
      </w:r>
      <w:proofErr w:type="gram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002277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Cancers. 2020 Jul 8;12(7):1841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Lancet Oncol. 2021 Nov </w:t>
      </w:r>
      <w:proofErr w:type="gram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3;S</w:t>
      </w:r>
      <w:proofErr w:type="gram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1470-2045(21)00573-8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r w:rsidRPr="00AC7064">
        <w:t xml:space="preserve"> 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JAMA Oncol. 2021 Nov 24) and was made necessary by the wide heterogeneity oncological diagnoses included in the registry.</w:t>
      </w:r>
    </w:p>
    <w:p w14:paraId="20858E7F" w14:textId="77777777" w:rsidR="000718A8" w:rsidRDefault="000718A8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</w:p>
    <w:p w14:paraId="6983178B" w14:textId="5676A42F" w:rsidR="00AC7064" w:rsidRPr="00D11610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The following key 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variables were </w:t>
      </w:r>
      <w:r w:rsidR="00B62CFA"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considered as key demographic </w:t>
      </w:r>
      <w:r w:rsidR="008E7EEB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oncological</w:t>
      </w:r>
      <w:r w:rsidR="00B62CFA"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characteristics</w:t>
      </w:r>
      <w:r w:rsidR="003350D3"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for the present analysis</w:t>
      </w:r>
      <w:r w:rsidR="00B62CFA"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: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</w:p>
    <w:p w14:paraId="38C0C6A6" w14:textId="77777777" w:rsidR="0029073E" w:rsidRDefault="0029073E" w:rsidP="0029073E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Country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(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United Kingdom, Spain, Italy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,</w:t>
      </w:r>
    </w:p>
    <w:p w14:paraId="56918E4B" w14:textId="77777777" w:rsidR="0029073E" w:rsidRDefault="0029073E" w:rsidP="0029073E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Biological s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ex (male vs female),</w:t>
      </w:r>
    </w:p>
    <w:p w14:paraId="1960C9B4" w14:textId="77777777" w:rsidR="00AC7064" w:rsidRPr="00D11610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Age (≥65 vs &lt; 65 years),</w:t>
      </w:r>
    </w:p>
    <w:p w14:paraId="57CA1FFA" w14:textId="5FC7D0B9" w:rsidR="00AC7064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 xml:space="preserve">Number of co-morbidities (0-1 vs ≥ 2), </w:t>
      </w:r>
    </w:p>
    <w:p w14:paraId="0F9F387B" w14:textId="4541E098" w:rsidR="00D11610" w:rsidRPr="00D11610" w:rsidRDefault="00D11610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Smoking status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(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Never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vs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ever smokers</w:t>
      </w: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,</w:t>
      </w:r>
    </w:p>
    <w:p w14:paraId="41A74183" w14:textId="09C15F60" w:rsidR="00AC7064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Primary tumour (</w:t>
      </w:r>
      <w:r w:rsidR="00D11610" w:rsidRPr="00D11610">
        <w:rPr>
          <w:rFonts w:ascii="Arial" w:hAnsi="Arial" w:cs="Arial"/>
          <w:sz w:val="20"/>
          <w:szCs w:val="20"/>
        </w:rPr>
        <w:t xml:space="preserve">clustered as: breast, gastro-intestinal, </w:t>
      </w:r>
      <w:proofErr w:type="spellStart"/>
      <w:r w:rsidR="00D11610" w:rsidRPr="00D11610">
        <w:rPr>
          <w:rFonts w:ascii="Arial" w:hAnsi="Arial" w:cs="Arial"/>
          <w:sz w:val="20"/>
          <w:szCs w:val="20"/>
        </w:rPr>
        <w:t>gynaecological</w:t>
      </w:r>
      <w:proofErr w:type="spellEnd"/>
      <w:r w:rsidR="00D11610" w:rsidRPr="00D11610">
        <w:rPr>
          <w:rFonts w:ascii="Arial" w:hAnsi="Arial" w:cs="Arial"/>
          <w:sz w:val="20"/>
          <w:szCs w:val="20"/>
        </w:rPr>
        <w:t>/</w:t>
      </w:r>
      <w:proofErr w:type="spellStart"/>
      <w:r w:rsidR="00D11610" w:rsidRPr="00D11610">
        <w:rPr>
          <w:rFonts w:ascii="Arial" w:hAnsi="Arial" w:cs="Arial"/>
          <w:sz w:val="20"/>
          <w:szCs w:val="20"/>
        </w:rPr>
        <w:t>genito</w:t>
      </w:r>
      <w:proofErr w:type="spellEnd"/>
      <w:r w:rsidR="00D11610" w:rsidRPr="00D11610">
        <w:rPr>
          <w:rFonts w:ascii="Arial" w:hAnsi="Arial" w:cs="Arial"/>
          <w:sz w:val="20"/>
          <w:szCs w:val="20"/>
        </w:rPr>
        <w:t xml:space="preserve">-urinary, thoracic, others, and </w:t>
      </w:r>
      <w:proofErr w:type="spellStart"/>
      <w:r w:rsidR="00D11610" w:rsidRPr="00D11610">
        <w:rPr>
          <w:rFonts w:ascii="Arial" w:hAnsi="Arial" w:cs="Arial"/>
          <w:sz w:val="20"/>
          <w:szCs w:val="20"/>
        </w:rPr>
        <w:t>haematologic</w:t>
      </w:r>
      <w:proofErr w:type="spellEnd"/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,</w:t>
      </w:r>
    </w:p>
    <w:p w14:paraId="5A7496E0" w14:textId="74254FE3" w:rsidR="000718A8" w:rsidRPr="00D11610" w:rsidRDefault="000718A8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Tumour stage (defined as advanced vs non-advanced). In details, we defined as “advanced” stage any patient with distant metastatic disease, to differentiate them from “non-advanced” patients. Disease-specific criteria (</w:t>
      </w:r>
      <w:proofErr w:type="gramStart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.e.</w:t>
      </w:r>
      <w:proofErr w:type="gramEnd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Rai, Binet criteria etc.) were utilised as appropriate to define advanced haematological malignancies.</w:t>
      </w:r>
    </w:p>
    <w:p w14:paraId="4D91D90E" w14:textId="6C9CF6A6" w:rsidR="00AC7064" w:rsidRDefault="00AC7064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Receipt of systemic anticancer therapy within 4 weeks of SARS-CoV-2 infection (yes vs no),</w:t>
      </w:r>
    </w:p>
    <w:p w14:paraId="5CAF2794" w14:textId="578A195D" w:rsidR="008E7EEB" w:rsidRDefault="008E7EEB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D11610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The receipt of SARS-Cov-2 vaccine prior to COVID-19 (p</w:t>
      </w:r>
      <w:r w:rsidRPr="008E7EEB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atients were categorized as fully vaccinated if they had received two doses for the BNT162b2, mRNA-1273, and ChAdOx1-S vaccines </w:t>
      </w:r>
      <w:r w:rsidR="009A55D2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at least 14 days prior to COVID-19 diagnosis </w:t>
      </w:r>
      <w:r w:rsidRPr="008E7EEB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or in case of infection diagnosed at least 28 days after a single dose of the Ad.26.COV</w:t>
      </w:r>
      <w:proofErr w:type="gramStart"/>
      <w:r w:rsidRPr="008E7EEB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2.S</w:t>
      </w:r>
      <w:proofErr w:type="gramEnd"/>
      <w:r w:rsidRPr="008E7EEB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vaccine. Patients who received at least one vaccination, without meeting the above-mentioned criteria, were considered partially vaccinat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ed)</w:t>
      </w:r>
      <w:r w:rsidR="00E170A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.</w:t>
      </w:r>
    </w:p>
    <w:p w14:paraId="67FBE31E" w14:textId="77777777" w:rsidR="00E170AA" w:rsidRDefault="00E170AA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</w:p>
    <w:p w14:paraId="6F2FCB8A" w14:textId="77777777" w:rsidR="00E170AA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lastRenderedPageBreak/>
        <w:t>The following were considered as proxy of COVID-19 severity:</w:t>
      </w:r>
    </w:p>
    <w:p w14:paraId="43B1BEB1" w14:textId="5F021D6D" w:rsidR="008E7EEB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 xml:space="preserve">Experience of at least one COVID-19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related symptoms 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ncluding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: fever, cough, fatigue, dyspnoea, anosmia, dysgeusia, coryzal symptoms, diarrhoea, headache, myalgia, nausea/vomiting, sore throat, others 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(yes vs no</w:t>
      </w:r>
      <w:proofErr w:type="gramStart"/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;</w:t>
      </w:r>
      <w:proofErr w:type="gramEnd"/>
    </w:p>
    <w:p w14:paraId="295FE617" w14:textId="0A26AE22" w:rsidR="008E7EEB" w:rsidRPr="00B62CFA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COVID-19 symptoms burden </w:t>
      </w:r>
      <w:bookmarkStart w:id="0" w:name="_Hlk94109033"/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(0-1 vs ≥2</w:t>
      </w:r>
      <w:proofErr w:type="gramStart"/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</w:t>
      </w:r>
      <w:r w:rsidR="00F52976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bookmarkEnd w:id="0"/>
      <w:proofErr w:type="gramEnd"/>
    </w:p>
    <w:p w14:paraId="5F0AC177" w14:textId="02F1AEA7" w:rsidR="008E7EEB" w:rsidRPr="00B62CFA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Experience of at least one COVID-19 complications including acute respiratory failure, ARDS, kidney injury, secondary inf</w:t>
      </w:r>
      <w:r w:rsidR="00F52976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e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ctions, sepsis, septic shock, acute cardiac injury, acute liver injury and others (yes vs no</w:t>
      </w:r>
      <w:proofErr w:type="gramStart"/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;</w:t>
      </w:r>
      <w:proofErr w:type="gramEnd"/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</w:p>
    <w:p w14:paraId="3AACEC84" w14:textId="77777777" w:rsidR="008E7EEB" w:rsidRPr="000718A8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 xml:space="preserve">Receipt of any COVID-19 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oriented</w:t>
      </w:r>
      <w:r w:rsidRPr="00B62CFA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therapy, including antivirals, antimalarials, antibiotics, corticosteroids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, 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nterleukin-6 inhibitors and others (yes vs no</w:t>
      </w:r>
      <w:proofErr w:type="gramStart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;</w:t>
      </w:r>
      <w:proofErr w:type="gramEnd"/>
    </w:p>
    <w:p w14:paraId="16FA4837" w14:textId="2D186225" w:rsidR="008E7EEB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Hospitalization requirement (pre-existent/due to COVID-19 vs not required</w:t>
      </w:r>
      <w:proofErr w:type="gramStart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;</w:t>
      </w:r>
      <w:proofErr w:type="gramEnd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</w:p>
    <w:p w14:paraId="1AB12BAB" w14:textId="2E46CCBD" w:rsidR="008E7EEB" w:rsidRDefault="008E7EEB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Oxygen therapy requirement, due to COVID-19 (yes vs no</w:t>
      </w:r>
      <w:proofErr w:type="gramStart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</w:t>
      </w:r>
      <w:r w:rsidR="001E1C0C"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;</w:t>
      </w:r>
      <w:proofErr w:type="gramEnd"/>
    </w:p>
    <w:p w14:paraId="40990890" w14:textId="6D73FB6C" w:rsidR="00A859A5" w:rsidRDefault="00A859A5" w:rsidP="00A859A5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Intensive care unit (ICU) admission requirement 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(yes vs no</w:t>
      </w:r>
      <w:proofErr w:type="gramStart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;</w:t>
      </w:r>
      <w:proofErr w:type="gramEnd"/>
    </w:p>
    <w:p w14:paraId="49EA42BF" w14:textId="01F976DD" w:rsidR="00A859A5" w:rsidRDefault="00A859A5" w:rsidP="00A859A5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Mechanical ventilation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requirement, (yes vs no</w:t>
      </w:r>
      <w:proofErr w:type="gramStart"/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);</w:t>
      </w:r>
      <w:proofErr w:type="gramEnd"/>
    </w:p>
    <w:p w14:paraId="18F80F54" w14:textId="3803C452" w:rsidR="001E1C0C" w:rsidRPr="000718A8" w:rsidRDefault="001E1C0C" w:rsidP="008E7EEB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•</w:t>
      </w:r>
      <w:r w:rsidRPr="000718A8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ab/>
        <w:t>A</w:t>
      </w:r>
      <w:proofErr w:type="spellStart"/>
      <w:r w:rsidRPr="000718A8">
        <w:rPr>
          <w:rFonts w:ascii="Arial" w:hAnsi="Arial" w:cs="Arial"/>
          <w:sz w:val="20"/>
          <w:szCs w:val="20"/>
        </w:rPr>
        <w:t>ll</w:t>
      </w:r>
      <w:proofErr w:type="spellEnd"/>
      <w:r w:rsidRPr="000718A8">
        <w:rPr>
          <w:rFonts w:ascii="Arial" w:hAnsi="Arial" w:cs="Arial"/>
          <w:sz w:val="20"/>
          <w:szCs w:val="20"/>
        </w:rPr>
        <w:t>-cause 14-days case fatality rate (CFR), in an attempt of differentiating early (COVID-19 related) from late (cancer-related) mortality as already done in with our registry.</w:t>
      </w:r>
    </w:p>
    <w:p w14:paraId="57F498F5" w14:textId="77777777" w:rsidR="008E7EEB" w:rsidRDefault="008E7EEB" w:rsidP="00615A3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</w:p>
    <w:p w14:paraId="29D7386A" w14:textId="508FAE91" w:rsidR="00F52976" w:rsidRDefault="00C07DF9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The COVID-19 sequelae 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analysis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was 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focused on patients who underwent a formal clinical reassessment in the oncology clinic </w:t>
      </w:r>
      <w:r w:rsidR="00F52976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n between the two infections at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each participating institution. The clinical definitions of symptoms, clinical syndromes, complications from COVID-19 followed standardised criteria published by the World Health Organization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[Available from: </w:t>
      </w:r>
      <w:hyperlink r:id="rId8" w:history="1">
        <w:r w:rsidRPr="0022163C">
          <w:rPr>
            <w:rStyle w:val="Hyperlink"/>
            <w:rFonts w:ascii="Arial" w:eastAsia="Times New Roman" w:hAnsi="Arial" w:cs="Arial"/>
            <w:bCs/>
            <w:sz w:val="20"/>
            <w:szCs w:val="20"/>
            <w:lang w:val="en-GB" w:eastAsia="en-GB"/>
          </w:rPr>
          <w:t>file:///C:/Users/aless/Downloads/9789240025035-eng.pdf</w:t>
        </w:r>
      </w:hyperlink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]. 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These were assessed by treating physicians as per local practice and when clinically indicated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, for instance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during clinical consultation</w:t>
      </w: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, 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symptoms review, physical examination, imaging and/or laboratory findings review. Timing of follow-up was not standardized but dictated by the discretion of treating physicians as per standard of care.</w:t>
      </w:r>
      <w:r w:rsidR="00F52976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COVID-19 sequelae were categorized according to the system/organ involved </w:t>
      </w:r>
      <w:proofErr w:type="gramStart"/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into:</w:t>
      </w:r>
      <w:proofErr w:type="gramEnd"/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respiratory symptoms (including </w:t>
      </w:r>
      <w:r w:rsidR="00644A85"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dyspnoea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and chronic chough), </w:t>
      </w:r>
      <w:r w:rsidR="00F52976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and others (</w:t>
      </w:r>
      <w:r w:rsidRPr="00C07DF9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residual fatigue, neuro-cognitive sequelae</w:t>
      </w:r>
      <w:r w:rsidR="00F52976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, etc.).</w:t>
      </w:r>
    </w:p>
    <w:p w14:paraId="2F17ED90" w14:textId="77777777" w:rsidR="006278EC" w:rsidRDefault="006278EC" w:rsidP="006278EC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Oncological and disease specific variables were collected at baseline, defined </w:t>
      </w:r>
      <w:proofErr w:type="gramStart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at the moment</w:t>
      </w:r>
      <w:proofErr w:type="gramEnd"/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of diagnosis of SARS-CoV-2 by PCR test. Characteristics of severity, complications and therapy against COVID-19 were collected throughout the observation period until full clinical resolution of COVID-19 or patients’ mortality.</w:t>
      </w:r>
    </w:p>
    <w:p w14:paraId="1BE1CB72" w14:textId="093EB148" w:rsidR="00AC7064" w:rsidRDefault="00746A7E" w:rsidP="00AC7064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P</w:t>
      </w:r>
      <w:r w:rsidR="00AC7064"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atient observation time started from date of first PCR/SARS-CoV-2 infection confirmation until patient death or loss to follow-up. Being a retrospective, observational study, the entirety of the </w:t>
      </w:r>
      <w:proofErr w:type="spellStart"/>
      <w:r w:rsidR="00AC7064"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OnCovid</w:t>
      </w:r>
      <w:proofErr w:type="spellEnd"/>
      <w:r w:rsidR="00AC7064"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cohort was followed up at intervals dictated by the routine clinical practice in each participating institutions, as deemed clinically indicated by the treating physicians. All-cause of mortality was retrieved and validated by investigators at each centre by accessing patients’ electronic medical records and death certificates. </w:t>
      </w:r>
    </w:p>
    <w:p w14:paraId="5B80154A" w14:textId="2B13D3AA" w:rsidR="00DC4B55" w:rsidRDefault="00AC7064" w:rsidP="00746A7E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AC7064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Patients were lost to follow-up when for any reason failed to attend planned follow-up appointments scheduled by the treating clinicians. Given the pragmatic nature of this registry, based on standard of care clinical practice, we could not accurately reconstruct the reasons to explain why a proportion of patients did not attend for follow-up. To avoid incurring into bias, by mislabelling patients that were lost to follow-up as potentially deceased, we decided to exclude all patients with incomplete/missing follow up data to preserve the integrity of our results.</w:t>
      </w:r>
      <w:r w:rsidR="00746A7E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</w:t>
      </w:r>
      <w:r w:rsidR="00DC4B55" w:rsidRPr="00DC4B55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The median follow-up was estimated with the reverse Kaplan-Meier method.</w:t>
      </w:r>
    </w:p>
    <w:p w14:paraId="54C691D4" w14:textId="7273A1ED" w:rsidR="00703B65" w:rsidRDefault="00746A7E" w:rsidP="00746A7E">
      <w:pPr>
        <w:widowControl/>
        <w:adjustRightInd w:val="0"/>
        <w:spacing w:line="360" w:lineRule="auto"/>
        <w:ind w:left="284" w:right="284"/>
        <w:jc w:val="both"/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</w:pPr>
      <w:r w:rsidRPr="00746A7E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Baseline characteristics were summarized as categorical variables and reported using descriptive statistics. We tested associations between categorical variables using the Fisher exact test and the Pearson χ2 test as appropriate. A p-value of &lt;0.05 was considered statistically significant. Analyses were performed using the </w:t>
      </w:r>
      <w:proofErr w:type="spellStart"/>
      <w:r w:rsidRPr="00746A7E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MedCalc</w:t>
      </w:r>
      <w:proofErr w:type="spellEnd"/>
      <w:r w:rsidRPr="00746A7E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® Statistical Software version 20 (</w:t>
      </w:r>
      <w:proofErr w:type="spellStart"/>
      <w:r w:rsidRPr="00746A7E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>MedCalc</w:t>
      </w:r>
      <w:proofErr w:type="spellEnd"/>
      <w:r w:rsidRPr="00746A7E">
        <w:rPr>
          <w:rFonts w:ascii="Arial" w:eastAsia="Times New Roman" w:hAnsi="Arial" w:cs="Arial"/>
          <w:bCs/>
          <w:color w:val="000000"/>
          <w:sz w:val="20"/>
          <w:szCs w:val="20"/>
          <w:lang w:val="en-GB" w:eastAsia="en-GB"/>
        </w:rPr>
        <w:t xml:space="preserve"> Software Ltd, Ostend, Belgium; https://www.medcalc.org; 2021).</w:t>
      </w:r>
    </w:p>
    <w:sectPr w:rsidR="00703B65" w:rsidSect="00703B65">
      <w:footerReference w:type="default" r:id="rId9"/>
      <w:pgSz w:w="10800" w:h="19200"/>
      <w:pgMar w:top="720" w:right="851" w:bottom="720" w:left="85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FFC673" w14:textId="77777777" w:rsidR="00630940" w:rsidRDefault="00630940" w:rsidP="00C13B2A">
      <w:r>
        <w:separator/>
      </w:r>
    </w:p>
  </w:endnote>
  <w:endnote w:type="continuationSeparator" w:id="0">
    <w:p w14:paraId="5AC2D874" w14:textId="77777777" w:rsidR="00630940" w:rsidRDefault="00630940" w:rsidP="00C13B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MT">
    <w:altName w:val="Arial"/>
    <w:charset w:val="01"/>
    <w:family w:val="swiss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94141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CE08ED" w14:textId="21242B99" w:rsidR="00C13B2A" w:rsidRDefault="00C13B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6958E7" w14:textId="77777777" w:rsidR="00C13B2A" w:rsidRDefault="00C13B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75A67" w14:textId="77777777" w:rsidR="00630940" w:rsidRDefault="00630940" w:rsidP="00C13B2A">
      <w:r>
        <w:separator/>
      </w:r>
    </w:p>
  </w:footnote>
  <w:footnote w:type="continuationSeparator" w:id="0">
    <w:p w14:paraId="47C3EBD6" w14:textId="77777777" w:rsidR="00630940" w:rsidRDefault="00630940" w:rsidP="00C13B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E6F1B"/>
    <w:multiLevelType w:val="hybridMultilevel"/>
    <w:tmpl w:val="7B947428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7F147FB"/>
    <w:multiLevelType w:val="hybridMultilevel"/>
    <w:tmpl w:val="7CB000FC"/>
    <w:lvl w:ilvl="0" w:tplc="43BE437E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B35C56FE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C0FE4E16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1B60766C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7486B320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823A8A78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88A0CE7A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2EE9A3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C0E81ADC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abstractNum w:abstractNumId="2" w15:restartNumberingAfterBreak="0">
    <w:nsid w:val="6D1F1259"/>
    <w:multiLevelType w:val="hybridMultilevel"/>
    <w:tmpl w:val="47AC03D8"/>
    <w:lvl w:ilvl="0" w:tplc="D994A080">
      <w:numFmt w:val="bullet"/>
      <w:lvlText w:val="•"/>
      <w:lvlJc w:val="left"/>
      <w:pPr>
        <w:ind w:left="408" w:hanging="272"/>
      </w:pPr>
      <w:rPr>
        <w:rFonts w:ascii="Arial MT" w:eastAsia="Arial MT" w:hAnsi="Arial MT" w:cs="Arial MT" w:hint="default"/>
        <w:w w:val="99"/>
        <w:sz w:val="20"/>
        <w:szCs w:val="20"/>
        <w:lang w:val="en-US" w:eastAsia="en-US" w:bidi="ar-SA"/>
      </w:rPr>
    </w:lvl>
    <w:lvl w:ilvl="1" w:tplc="EFA0570A">
      <w:numFmt w:val="bullet"/>
      <w:lvlText w:val="•"/>
      <w:lvlJc w:val="left"/>
      <w:pPr>
        <w:ind w:left="1027" w:hanging="272"/>
      </w:pPr>
      <w:rPr>
        <w:rFonts w:hint="default"/>
        <w:lang w:val="en-US" w:eastAsia="en-US" w:bidi="ar-SA"/>
      </w:rPr>
    </w:lvl>
    <w:lvl w:ilvl="2" w:tplc="A2A28A2C">
      <w:numFmt w:val="bullet"/>
      <w:lvlText w:val="•"/>
      <w:lvlJc w:val="left"/>
      <w:pPr>
        <w:ind w:left="1654" w:hanging="272"/>
      </w:pPr>
      <w:rPr>
        <w:rFonts w:hint="default"/>
        <w:lang w:val="en-US" w:eastAsia="en-US" w:bidi="ar-SA"/>
      </w:rPr>
    </w:lvl>
    <w:lvl w:ilvl="3" w:tplc="57C80596">
      <w:numFmt w:val="bullet"/>
      <w:lvlText w:val="•"/>
      <w:lvlJc w:val="left"/>
      <w:pPr>
        <w:ind w:left="2281" w:hanging="272"/>
      </w:pPr>
      <w:rPr>
        <w:rFonts w:hint="default"/>
        <w:lang w:val="en-US" w:eastAsia="en-US" w:bidi="ar-SA"/>
      </w:rPr>
    </w:lvl>
    <w:lvl w:ilvl="4" w:tplc="9ED4B9F4">
      <w:numFmt w:val="bullet"/>
      <w:lvlText w:val="•"/>
      <w:lvlJc w:val="left"/>
      <w:pPr>
        <w:ind w:left="2908" w:hanging="272"/>
      </w:pPr>
      <w:rPr>
        <w:rFonts w:hint="default"/>
        <w:lang w:val="en-US" w:eastAsia="en-US" w:bidi="ar-SA"/>
      </w:rPr>
    </w:lvl>
    <w:lvl w:ilvl="5" w:tplc="43DA57F6">
      <w:numFmt w:val="bullet"/>
      <w:lvlText w:val="•"/>
      <w:lvlJc w:val="left"/>
      <w:pPr>
        <w:ind w:left="3535" w:hanging="272"/>
      </w:pPr>
      <w:rPr>
        <w:rFonts w:hint="default"/>
        <w:lang w:val="en-US" w:eastAsia="en-US" w:bidi="ar-SA"/>
      </w:rPr>
    </w:lvl>
    <w:lvl w:ilvl="6" w:tplc="152C896E">
      <w:numFmt w:val="bullet"/>
      <w:lvlText w:val="•"/>
      <w:lvlJc w:val="left"/>
      <w:pPr>
        <w:ind w:left="4162" w:hanging="272"/>
      </w:pPr>
      <w:rPr>
        <w:rFonts w:hint="default"/>
        <w:lang w:val="en-US" w:eastAsia="en-US" w:bidi="ar-SA"/>
      </w:rPr>
    </w:lvl>
    <w:lvl w:ilvl="7" w:tplc="D3F05808">
      <w:numFmt w:val="bullet"/>
      <w:lvlText w:val="•"/>
      <w:lvlJc w:val="left"/>
      <w:pPr>
        <w:ind w:left="4789" w:hanging="272"/>
      </w:pPr>
      <w:rPr>
        <w:rFonts w:hint="default"/>
        <w:lang w:val="en-US" w:eastAsia="en-US" w:bidi="ar-SA"/>
      </w:rPr>
    </w:lvl>
    <w:lvl w:ilvl="8" w:tplc="A56CD236">
      <w:numFmt w:val="bullet"/>
      <w:lvlText w:val="•"/>
      <w:lvlJc w:val="left"/>
      <w:pPr>
        <w:ind w:left="5417" w:hanging="272"/>
      </w:pPr>
      <w:rPr>
        <w:rFonts w:hint="default"/>
        <w:lang w:val="en-US" w:eastAsia="en-US" w:bidi="ar-SA"/>
      </w:rPr>
    </w:lvl>
  </w:abstractNum>
  <w:num w:numId="1" w16cid:durableId="654917135">
    <w:abstractNumId w:val="1"/>
  </w:num>
  <w:num w:numId="2" w16cid:durableId="1329557483">
    <w:abstractNumId w:val="2"/>
  </w:num>
  <w:num w:numId="3" w16cid:durableId="1756241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B7"/>
    <w:rsid w:val="00005362"/>
    <w:rsid w:val="0006366D"/>
    <w:rsid w:val="000718A8"/>
    <w:rsid w:val="0007214C"/>
    <w:rsid w:val="000812D5"/>
    <w:rsid w:val="000D25EB"/>
    <w:rsid w:val="001E1C0C"/>
    <w:rsid w:val="00211DA5"/>
    <w:rsid w:val="0025602F"/>
    <w:rsid w:val="0026257B"/>
    <w:rsid w:val="00276B06"/>
    <w:rsid w:val="0029073E"/>
    <w:rsid w:val="002E3C69"/>
    <w:rsid w:val="002F3091"/>
    <w:rsid w:val="003350D3"/>
    <w:rsid w:val="003A3D7F"/>
    <w:rsid w:val="00407E8D"/>
    <w:rsid w:val="00422060"/>
    <w:rsid w:val="00431153"/>
    <w:rsid w:val="00461A95"/>
    <w:rsid w:val="00476B66"/>
    <w:rsid w:val="004F720D"/>
    <w:rsid w:val="00556F94"/>
    <w:rsid w:val="00572137"/>
    <w:rsid w:val="005C6525"/>
    <w:rsid w:val="005E74E8"/>
    <w:rsid w:val="006126C9"/>
    <w:rsid w:val="00615A34"/>
    <w:rsid w:val="006278EC"/>
    <w:rsid w:val="00630940"/>
    <w:rsid w:val="00644A85"/>
    <w:rsid w:val="00654529"/>
    <w:rsid w:val="006661C1"/>
    <w:rsid w:val="006D5761"/>
    <w:rsid w:val="00703B65"/>
    <w:rsid w:val="007433C0"/>
    <w:rsid w:val="00746A7E"/>
    <w:rsid w:val="007721CD"/>
    <w:rsid w:val="007C40AC"/>
    <w:rsid w:val="008361E5"/>
    <w:rsid w:val="00892177"/>
    <w:rsid w:val="008E7EEB"/>
    <w:rsid w:val="00975E4F"/>
    <w:rsid w:val="009904C8"/>
    <w:rsid w:val="009A55D2"/>
    <w:rsid w:val="009E3F52"/>
    <w:rsid w:val="00A0436A"/>
    <w:rsid w:val="00A33F09"/>
    <w:rsid w:val="00A56D6D"/>
    <w:rsid w:val="00A859A5"/>
    <w:rsid w:val="00AA4CD0"/>
    <w:rsid w:val="00AC7064"/>
    <w:rsid w:val="00B17090"/>
    <w:rsid w:val="00B62CFA"/>
    <w:rsid w:val="00B95A37"/>
    <w:rsid w:val="00BD0FC4"/>
    <w:rsid w:val="00C07DF9"/>
    <w:rsid w:val="00C13B2A"/>
    <w:rsid w:val="00C151A3"/>
    <w:rsid w:val="00C44517"/>
    <w:rsid w:val="00C54CB7"/>
    <w:rsid w:val="00CA72CD"/>
    <w:rsid w:val="00D11610"/>
    <w:rsid w:val="00D47E97"/>
    <w:rsid w:val="00D75C69"/>
    <w:rsid w:val="00DC15B6"/>
    <w:rsid w:val="00DC4B55"/>
    <w:rsid w:val="00E1139B"/>
    <w:rsid w:val="00E170AA"/>
    <w:rsid w:val="00E369C8"/>
    <w:rsid w:val="00E4376E"/>
    <w:rsid w:val="00E471B9"/>
    <w:rsid w:val="00E479F9"/>
    <w:rsid w:val="00E70227"/>
    <w:rsid w:val="00E816A9"/>
    <w:rsid w:val="00E83459"/>
    <w:rsid w:val="00EF3BF8"/>
    <w:rsid w:val="00EF6858"/>
    <w:rsid w:val="00F12880"/>
    <w:rsid w:val="00F21518"/>
    <w:rsid w:val="00F3673A"/>
    <w:rsid w:val="00F37944"/>
    <w:rsid w:val="00F52976"/>
    <w:rsid w:val="00F84528"/>
    <w:rsid w:val="00FA513E"/>
    <w:rsid w:val="00FB7827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D983"/>
  <w15:docId w15:val="{C06B2747-8A39-4716-8064-CAE2BBBE2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65"/>
      <w:ind w:left="356"/>
      <w:outlineLvl w:val="0"/>
    </w:pPr>
    <w:rPr>
      <w:rFonts w:ascii="Arial" w:eastAsia="Arial" w:hAnsi="Arial" w:cs="Arial"/>
      <w:b/>
      <w:bCs/>
      <w:sz w:val="36"/>
      <w:szCs w:val="36"/>
    </w:rPr>
  </w:style>
  <w:style w:type="paragraph" w:styleId="Heading2">
    <w:name w:val="heading 2"/>
    <w:basedOn w:val="Normal"/>
    <w:uiPriority w:val="9"/>
    <w:unhideWhenUsed/>
    <w:qFormat/>
    <w:pPr>
      <w:ind w:left="408"/>
      <w:outlineLvl w:val="1"/>
    </w:pPr>
    <w:rPr>
      <w:rFonts w:ascii="Arial" w:eastAsia="Arial" w:hAnsi="Arial" w:cs="Arial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styleId="TableGrid">
    <w:name w:val="Table Grid"/>
    <w:basedOn w:val="TableNormal"/>
    <w:uiPriority w:val="39"/>
    <w:rsid w:val="00703B65"/>
    <w:pPr>
      <w:widowControl/>
      <w:autoSpaceDE/>
      <w:autoSpaceDN/>
    </w:pPr>
    <w:rPr>
      <w:rFonts w:ascii="Calibri" w:eastAsia="Times New Roma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3B2A"/>
    <w:rPr>
      <w:rFonts w:ascii="Arial MT" w:eastAsia="Arial MT" w:hAnsi="Arial MT" w:cs="Arial MT"/>
    </w:rPr>
  </w:style>
  <w:style w:type="paragraph" w:styleId="Footer">
    <w:name w:val="footer"/>
    <w:basedOn w:val="Normal"/>
    <w:link w:val="FooterChar"/>
    <w:uiPriority w:val="99"/>
    <w:unhideWhenUsed/>
    <w:rsid w:val="00C13B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3B2A"/>
    <w:rPr>
      <w:rFonts w:ascii="Arial MT" w:eastAsia="Arial MT" w:hAnsi="Arial MT" w:cs="Arial MT"/>
    </w:rPr>
  </w:style>
  <w:style w:type="paragraph" w:styleId="NormalWeb">
    <w:name w:val="Normal (Web)"/>
    <w:basedOn w:val="Normal"/>
    <w:uiPriority w:val="99"/>
    <w:unhideWhenUsed/>
    <w:rsid w:val="00C13B2A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07DF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D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/Users/aless/Downloads/9789240025035-eng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4E0A7B-5FF9-44A5-BEE7-213B914F5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07</Words>
  <Characters>631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7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Alessio Cortellini</dc:creator>
  <cp:lastModifiedBy>Alessio Cortellini</cp:lastModifiedBy>
  <cp:revision>2</cp:revision>
  <dcterms:created xsi:type="dcterms:W3CDTF">2022-08-03T20:55:00Z</dcterms:created>
  <dcterms:modified xsi:type="dcterms:W3CDTF">2022-08-03T2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30T00:00:00Z</vt:filetime>
  </property>
  <property fmtid="{D5CDD505-2E9C-101B-9397-08002B2CF9AE}" pid="3" name="Creator">
    <vt:lpwstr>Microsoft® PowerPoint® for Microsoft 365</vt:lpwstr>
  </property>
  <property fmtid="{D5CDD505-2E9C-101B-9397-08002B2CF9AE}" pid="4" name="LastSaved">
    <vt:filetime>2021-08-30T00:00:00Z</vt:filetime>
  </property>
</Properties>
</file>